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jc w:val="center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Supplement 1. The background, maturing period and peel color of </w:t>
      </w:r>
      <w:r>
        <w:rPr>
          <w:rFonts w:cs="Times New Roman" w:ascii="Times New Roman" w:hAnsi="Times New Roman"/>
          <w:i/>
          <w:iCs/>
          <w:position w:val="0"/>
          <w:sz w:val="21"/>
          <w:sz w:val="21"/>
          <w:szCs w:val="21"/>
          <w:vertAlign w:val="baseline"/>
          <w:lang w:val="en-US" w:eastAsia="zh-CN"/>
        </w:rPr>
        <w:t xml:space="preserve">Cerasus humilis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accession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902"/>
        <w:gridCol w:w="2904"/>
        <w:gridCol w:w="1928"/>
      </w:tblGrid>
      <w:tr>
        <w:trPr/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240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ccessions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Peel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color</w:t>
            </w:r>
          </w:p>
        </w:tc>
        <w:tc>
          <w:tcPr>
            <w:tcW w:w="2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24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aturing period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kground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17-4</w:t>
            </w:r>
          </w:p>
        </w:tc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D1-6-7-37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0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MDPI42tablebody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17-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MDPI42tablebody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60-2-8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ght 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52-2-14D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55-HY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17-5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G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S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Sep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h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09-1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-33N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OL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17-5-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-14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KQCB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Sep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G-6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17-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-0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2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G-4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-09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-5-17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Sep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21-1-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S1HXT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du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-HB-1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B17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-1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-20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N17-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04-27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-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-16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F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3-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Z-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ght 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-17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ght 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14-26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ark 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-04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  <w:bookmarkEnd w:id="0"/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Sep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-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ark 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07-14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2H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du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-06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-0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-0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05-17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17-0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-38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-2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-HB-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-10-17-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-07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YZHFBH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-0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40-1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29-3-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-19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Sep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-20M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-HB-1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HY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3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08-2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03-1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Sep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-0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Oct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06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5-1-14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-4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G-7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1H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du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3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-38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-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G-4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ZBG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3-1-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-D-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-0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15-4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XG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X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17-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-07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ark 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n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9-4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-4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Sep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-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8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06-2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Sep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-D-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-1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17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1" w:name="OLE_LINK2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  <w:bookmarkEnd w:id="1"/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ght 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13-0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B17-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N17-2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04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3-1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-3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-14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-0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-1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9-4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ght 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-4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ght 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30-17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Sep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YOL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ark 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Z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-10M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ght 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8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-38-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-orang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HG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-0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0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4-4-2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B-28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13-09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Sep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-HB-4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-D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arly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-5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-1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8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ark 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n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-24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6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llow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-1-17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3-4-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Au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7-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ate Jul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  <w:tr>
        <w:trPr/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S-3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d</w:t>
            </w:r>
          </w:p>
        </w:tc>
        <w:tc>
          <w:tcPr>
            <w:tcW w:w="2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d-Aug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ed Selec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">
    <w:name w:val="H表下文字"/>
    <w:basedOn w:val="Normal"/>
    <w:qFormat/>
    <w:pPr>
      <w:jc w:val="left"/>
    </w:pPr>
    <w:rPr>
      <w:rFonts w:ascii="Times New Roman" w:hAnsi="Times New Roman" w:eastAsia="宋体" w:cs="Times New Roman"/>
      <w:sz w:val="18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 w:before="0" w:after="160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FHB</dc:creator>
  <dc:description/>
  <dc:language>en-US</dc:language>
  <cp:lastModifiedBy>Administrator</cp:lastModifiedBy>
  <dcterms:modified xsi:type="dcterms:W3CDTF">2020-11-05T01:55:5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